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7DB92" w14:textId="7AF2D76E" w:rsidR="007563C3" w:rsidRPr="00F50966" w:rsidRDefault="007563C3" w:rsidP="00F5096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lang w:bidi="en-US"/>
        </w:rPr>
      </w:pPr>
      <w:r w:rsidRPr="00F50966">
        <w:rPr>
          <w:rFonts w:ascii="Times New Roman" w:hAnsi="Times New Roman" w:cs="Times New Roman"/>
          <w:b/>
          <w:bCs/>
          <w:sz w:val="28"/>
          <w:lang w:bidi="en-US"/>
        </w:rPr>
        <w:t xml:space="preserve">Supplementary </w:t>
      </w:r>
      <w:r w:rsidR="00F50966" w:rsidRPr="00F50966">
        <w:rPr>
          <w:rFonts w:ascii="Times New Roman" w:hAnsi="Times New Roman" w:cs="Times New Roman"/>
          <w:b/>
          <w:bCs/>
          <w:sz w:val="28"/>
          <w:lang w:bidi="en-US"/>
        </w:rPr>
        <w:t>Material</w:t>
      </w:r>
    </w:p>
    <w:p w14:paraId="15474135" w14:textId="416B9C15" w:rsidR="00F50966" w:rsidRPr="00F50966" w:rsidRDefault="00F50966" w:rsidP="00F50966">
      <w:pPr>
        <w:pStyle w:val="ListParagraph"/>
        <w:spacing w:line="276" w:lineRule="auto"/>
        <w:ind w:left="0"/>
        <w:jc w:val="center"/>
        <w:rPr>
          <w:rFonts w:ascii="Times New Roman" w:hAnsi="Times New Roman" w:cs="Times New Roman"/>
          <w:b/>
          <w:bCs/>
          <w:sz w:val="28"/>
        </w:rPr>
      </w:pPr>
      <w:proofErr w:type="spellStart"/>
      <w:r w:rsidRPr="00F50966">
        <w:rPr>
          <w:rFonts w:ascii="Times New Roman" w:hAnsi="Times New Roman" w:cs="Times New Roman"/>
          <w:b/>
          <w:bCs/>
          <w:sz w:val="28"/>
        </w:rPr>
        <w:t>Mislocalization</w:t>
      </w:r>
      <w:proofErr w:type="spellEnd"/>
      <w:r w:rsidRPr="00F50966">
        <w:rPr>
          <w:rFonts w:ascii="Times New Roman" w:hAnsi="Times New Roman" w:cs="Times New Roman"/>
          <w:b/>
          <w:bCs/>
          <w:sz w:val="28"/>
        </w:rPr>
        <w:t xml:space="preserve"> of FLT3-ITD</w:t>
      </w:r>
      <w:r w:rsidRPr="00F50966">
        <w:rPr>
          <w:rFonts w:ascii="Times New Roman" w:hAnsi="Times New Roman" w:cs="Times New Roman"/>
          <w:b/>
          <w:bCs/>
          <w:sz w:val="28"/>
          <w:cs/>
        </w:rPr>
        <w:t xml:space="preserve"> </w:t>
      </w:r>
      <w:r w:rsidRPr="00F50966">
        <w:rPr>
          <w:rFonts w:ascii="Times New Roman" w:hAnsi="Times New Roman" w:cs="Times New Roman"/>
          <w:b/>
          <w:bCs/>
          <w:sz w:val="28"/>
        </w:rPr>
        <w:t>Receptor Contributes to MV4-11 Leukemic Cell Resistance to Antibody-Drug Conjugate</w:t>
      </w:r>
    </w:p>
    <w:p w14:paraId="65BF4B00" w14:textId="77777777" w:rsidR="007563C3" w:rsidRPr="00EC63BC" w:rsidRDefault="007563C3" w:rsidP="007563C3">
      <w:pPr>
        <w:spacing w:line="276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EC63BC">
        <w:rPr>
          <w:rFonts w:ascii="Times New Roman" w:hAnsi="Times New Roman" w:cs="Times New Roman"/>
          <w:b/>
          <w:bCs/>
          <w:noProof/>
          <w:sz w:val="24"/>
          <w:szCs w:val="24"/>
          <w:lang w:bidi="en-US"/>
        </w:rPr>
        <w:drawing>
          <wp:inline distT="0" distB="0" distL="0" distR="0" wp14:anchorId="6C8FDFE4" wp14:editId="668D2809">
            <wp:extent cx="5638800" cy="5175526"/>
            <wp:effectExtent l="0" t="0" r="0" b="6350"/>
            <wp:docPr id="656733636" name="Picture 5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733636" name="Picture 5" descr="A group of graphs with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2361" cy="5178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0DA79" w14:textId="724AEE4F" w:rsidR="00BB68EF" w:rsidRPr="00F50966" w:rsidRDefault="007563C3" w:rsidP="00F50966">
      <w:pPr>
        <w:spacing w:line="276" w:lineRule="auto"/>
        <w:jc w:val="thaiDistribute"/>
        <w:rPr>
          <w:rFonts w:ascii="Times New Roman" w:hAnsi="Times New Roman" w:cs="Times New Roman"/>
          <w:sz w:val="24"/>
          <w:szCs w:val="24"/>
          <w:lang w:bidi="en-US"/>
        </w:rPr>
      </w:pPr>
      <w:r w:rsidRPr="00EC63B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Figure S1. </w:t>
      </w:r>
      <w:r w:rsidRPr="00EC63BC">
        <w:rPr>
          <w:rFonts w:ascii="Times New Roman" w:hAnsi="Times New Roman" w:cs="Times New Roman"/>
          <w:sz w:val="24"/>
          <w:szCs w:val="24"/>
          <w:lang w:bidi="en-US"/>
        </w:rPr>
        <w:t>The FLT3 antibody staining on the cell surface of MV4-11 cells (FLT3-ITD), EO1-1 cells and THP-1 (FLT3-wt), KG-1a cells (leukemic stem-like cells), K562 cells (FLT3-negative), and U937 cells (FLT3-negative). The fluorescent intensities of PE-labelling FLT3 antibody were detected by flow cytometry.</w:t>
      </w:r>
    </w:p>
    <w:sectPr w:rsidR="00BB68EF" w:rsidRPr="00F509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C3"/>
    <w:rsid w:val="003A1268"/>
    <w:rsid w:val="0050720C"/>
    <w:rsid w:val="005C5B61"/>
    <w:rsid w:val="00727F7B"/>
    <w:rsid w:val="00744D46"/>
    <w:rsid w:val="007563C3"/>
    <w:rsid w:val="009043C1"/>
    <w:rsid w:val="00970E86"/>
    <w:rsid w:val="009771F5"/>
    <w:rsid w:val="00A336A9"/>
    <w:rsid w:val="00A41D09"/>
    <w:rsid w:val="00BB68EF"/>
    <w:rsid w:val="00BD5266"/>
    <w:rsid w:val="00E66BF3"/>
    <w:rsid w:val="00F5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F51A8"/>
  <w15:chartTrackingRefBased/>
  <w15:docId w15:val="{7F264B44-3E5F-453D-BFAC-565CB977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3C3"/>
  </w:style>
  <w:style w:type="paragraph" w:styleId="Heading1">
    <w:name w:val="heading 1"/>
    <w:basedOn w:val="Normal"/>
    <w:next w:val="Normal"/>
    <w:link w:val="Heading1Char"/>
    <w:uiPriority w:val="9"/>
    <w:qFormat/>
    <w:rsid w:val="00756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3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3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3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3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3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3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3C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3C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3C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3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3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563C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3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563C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563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3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3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3C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6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ya nirachonkul</dc:creator>
  <cp:keywords/>
  <dc:description/>
  <cp:lastModifiedBy>Siahaan, Teruna J.</cp:lastModifiedBy>
  <cp:revision>2</cp:revision>
  <dcterms:created xsi:type="dcterms:W3CDTF">2025-11-22T19:10:00Z</dcterms:created>
  <dcterms:modified xsi:type="dcterms:W3CDTF">2025-11-22T19:10:00Z</dcterms:modified>
</cp:coreProperties>
</file>